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DB5" w:rsidRPr="006C05EB" w:rsidRDefault="00B834E7" w:rsidP="00E00D0C">
      <w:pPr>
        <w:widowControl/>
        <w:wordWrap/>
        <w:autoSpaceDE/>
        <w:autoSpaceDN/>
        <w:spacing w:line="360" w:lineRule="auto"/>
        <w:jc w:val="left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>Table S</w:t>
      </w:r>
      <w:r w:rsidR="00C32432">
        <w:rPr>
          <w:rFonts w:ascii="Times New Roman" w:hint="eastAsia"/>
          <w:b/>
          <w:sz w:val="24"/>
        </w:rPr>
        <w:t>1</w:t>
      </w:r>
      <w:r>
        <w:rPr>
          <w:rFonts w:ascii="Times New Roman" w:hint="eastAsia"/>
          <w:b/>
          <w:sz w:val="24"/>
        </w:rPr>
        <w:t xml:space="preserve">. </w:t>
      </w:r>
      <w:r w:rsidRPr="00B834E7">
        <w:rPr>
          <w:rFonts w:ascii="Times New Roman"/>
          <w:b/>
          <w:sz w:val="24"/>
        </w:rPr>
        <w:t xml:space="preserve">The </w:t>
      </w:r>
      <w:r w:rsidR="00C82BD9">
        <w:rPr>
          <w:rFonts w:ascii="Times New Roman" w:hint="eastAsia"/>
          <w:b/>
          <w:sz w:val="24"/>
        </w:rPr>
        <w:t>molecular signatures involved</w:t>
      </w:r>
      <w:r w:rsidRPr="00B834E7">
        <w:rPr>
          <w:rFonts w:ascii="Times New Roman"/>
          <w:b/>
          <w:sz w:val="24"/>
        </w:rPr>
        <w:t xml:space="preserve"> in </w:t>
      </w:r>
      <w:r w:rsidR="00472890">
        <w:rPr>
          <w:rFonts w:ascii="Times New Roman" w:hint="eastAsia"/>
          <w:b/>
          <w:sz w:val="24"/>
        </w:rPr>
        <w:t xml:space="preserve">human </w:t>
      </w:r>
      <w:r w:rsidR="00C82BD9">
        <w:rPr>
          <w:rFonts w:ascii="Times New Roman" w:hint="eastAsia"/>
          <w:b/>
          <w:sz w:val="24"/>
        </w:rPr>
        <w:t xml:space="preserve">NK cell </w:t>
      </w:r>
      <w:r w:rsidR="00564103">
        <w:rPr>
          <w:rFonts w:ascii="Times New Roman" w:hint="eastAsia"/>
          <w:b/>
          <w:sz w:val="24"/>
        </w:rPr>
        <w:t>differentiation</w:t>
      </w:r>
      <w:r w:rsidR="00C25696">
        <w:rPr>
          <w:rFonts w:ascii="Times New Roman" w:hint="eastAsia"/>
          <w:b/>
          <w:sz w:val="24"/>
        </w:rPr>
        <w:t xml:space="preserve">.  </w:t>
      </w:r>
      <w:r w:rsidR="0027474B">
        <w:rPr>
          <w:rFonts w:ascii="Times New Roman" w:hint="eastAsia"/>
          <w:bCs/>
          <w:sz w:val="24"/>
        </w:rPr>
        <w:t>Genes</w:t>
      </w:r>
      <w:r w:rsidR="00C25696" w:rsidRPr="00932050">
        <w:rPr>
          <w:rFonts w:ascii="Times New Roman"/>
          <w:bCs/>
          <w:sz w:val="24"/>
        </w:rPr>
        <w:t xml:space="preserve"> </w:t>
      </w:r>
      <w:r w:rsidR="0027474B">
        <w:rPr>
          <w:rFonts w:ascii="Times New Roman" w:hint="eastAsia"/>
          <w:bCs/>
          <w:sz w:val="24"/>
        </w:rPr>
        <w:t>showing</w:t>
      </w:r>
      <w:r w:rsidR="00C25696" w:rsidRPr="00932050">
        <w:rPr>
          <w:rFonts w:ascii="Times New Roman"/>
          <w:bCs/>
          <w:sz w:val="24"/>
        </w:rPr>
        <w:t xml:space="preserve"> altered more than 2-fold </w:t>
      </w:r>
      <w:r w:rsidR="0027474B">
        <w:rPr>
          <w:rFonts w:ascii="Times New Roman" w:hint="eastAsia"/>
          <w:bCs/>
          <w:sz w:val="24"/>
        </w:rPr>
        <w:t xml:space="preserve">expression </w:t>
      </w:r>
      <w:r w:rsidR="00C25696" w:rsidRPr="00932050">
        <w:rPr>
          <w:rFonts w:ascii="Times New Roman"/>
          <w:bCs/>
          <w:sz w:val="24"/>
        </w:rPr>
        <w:t xml:space="preserve">in 7- and 14-d cultured </w:t>
      </w:r>
      <w:proofErr w:type="spellStart"/>
      <w:r w:rsidR="00C25696" w:rsidRPr="00932050">
        <w:rPr>
          <w:rFonts w:ascii="Times New Roman"/>
          <w:bCs/>
          <w:sz w:val="24"/>
        </w:rPr>
        <w:t>mNK</w:t>
      </w:r>
      <w:proofErr w:type="spellEnd"/>
      <w:r w:rsidR="00C25696" w:rsidRPr="00932050">
        <w:rPr>
          <w:rFonts w:ascii="Times New Roman"/>
          <w:bCs/>
          <w:sz w:val="24"/>
        </w:rPr>
        <w:t xml:space="preserve"> cells compared to 1 d-cultured cells.</w:t>
      </w:r>
      <w:r w:rsidR="0027474B">
        <w:rPr>
          <w:rFonts w:ascii="Times New Roman" w:hint="eastAsia"/>
          <w:bCs/>
          <w:sz w:val="24"/>
        </w:rPr>
        <w:t xml:space="preserve"> Blue represents down-regulated genes in </w:t>
      </w:r>
      <w:proofErr w:type="spellStart"/>
      <w:r w:rsidR="0027474B">
        <w:rPr>
          <w:rFonts w:ascii="Times New Roman" w:hint="eastAsia"/>
          <w:bCs/>
          <w:sz w:val="24"/>
        </w:rPr>
        <w:t>mNK</w:t>
      </w:r>
      <w:proofErr w:type="spellEnd"/>
      <w:r w:rsidR="0027474B">
        <w:rPr>
          <w:rFonts w:ascii="Times New Roman" w:hint="eastAsia"/>
          <w:bCs/>
          <w:sz w:val="24"/>
        </w:rPr>
        <w:t xml:space="preserve"> cells. </w:t>
      </w:r>
    </w:p>
    <w:tbl>
      <w:tblPr>
        <w:tblW w:w="9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216"/>
        <w:gridCol w:w="558"/>
        <w:gridCol w:w="331"/>
        <w:gridCol w:w="3758"/>
        <w:gridCol w:w="75"/>
        <w:gridCol w:w="645"/>
        <w:gridCol w:w="93"/>
        <w:gridCol w:w="858"/>
        <w:gridCol w:w="78"/>
        <w:gridCol w:w="416"/>
        <w:gridCol w:w="67"/>
        <w:gridCol w:w="1094"/>
        <w:gridCol w:w="88"/>
      </w:tblGrid>
      <w:tr w:rsidR="00B834E7" w:rsidRPr="00B834E7" w:rsidTr="00472890">
        <w:trPr>
          <w:gridAfter w:val="1"/>
          <w:wAfter w:w="88" w:type="dxa"/>
          <w:trHeight w:val="574"/>
        </w:trPr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ategory 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Gene 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symbol </w:t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Gene Name 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24h vs. 7d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24h vs. </w:t>
            </w:r>
            <w:proofErr w:type="spellStart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mNK</w:t>
            </w:r>
            <w:proofErr w:type="spellEnd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atio 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Genbank</w:t>
            </w:r>
            <w:proofErr w:type="spellEnd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Acc. No. 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eceptor 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LAMF1</w:t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ignaling lymphocytic activation molecule family member 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1 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5.9 </w:t>
            </w: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1.4 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3037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XCR3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hemokine (C-X-C motif) receptor 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3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7.2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6.3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504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LRD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killer cell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ect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-like receptor subfamily D, member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0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0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3.6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262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LRB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killer cell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ect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-like receptor subfamily B, member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9.7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4.3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7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258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CD276 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CD276 molecule 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0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6.3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0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024736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LRC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killer cell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ect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-like receptor subfamily C, member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9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8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.2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259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IL2RB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interleukin 2 receptor, beta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0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1.3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8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0878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R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omplement component (3b/4b) receptor 1 (Knops blood group)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6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4.1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5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0651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LRC2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killer cell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ect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-like receptor subfamily C, member 2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.8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5.3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2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260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LRC4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killer cell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ect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-like receptor subfamily C, member 4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7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7.9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9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13431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CR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atural cytotoxicity triggering receptor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2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4.0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4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BC064806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IR3DL2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killer cell immunoglobulin-like receptor, three domains, long cytoplasmic tail, 2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8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6.7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4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6737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NR0B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1F497D"/>
                <w:kern w:val="24"/>
                <w:sz w:val="16"/>
                <w:szCs w:val="16"/>
              </w:rPr>
              <w:t>nuclear receptor subfamily 0, group B, member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1F497D"/>
                <w:kern w:val="24"/>
                <w:sz w:val="16"/>
                <w:szCs w:val="16"/>
              </w:rPr>
              <w:t xml:space="preserve">0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1F497D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1F497D"/>
                <w:kern w:val="24"/>
                <w:sz w:val="16"/>
                <w:szCs w:val="16"/>
              </w:rPr>
              <w:t xml:space="preserve">5.9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1F497D"/>
                <w:kern w:val="24"/>
                <w:sz w:val="16"/>
                <w:szCs w:val="16"/>
              </w:rPr>
              <w:t>NM_000475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Cytokines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XCL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hemokine (C motif) ligand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6.1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2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.9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995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CL3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hemokine (C-C motif) ligand 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4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7.7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.4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00044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CL3L3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hemokine (C-C motif) ligand 3-like 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0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1.0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.0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001437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CL13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hemokine (C-C motif) ligand 1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6.7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.7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5408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MAL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mal, T-cell differentiation protein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6.6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4.2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8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371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IF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eukemia inhibitory factor (cholinergic differentiation factor)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7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3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0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309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XCL9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hemokine (C-X-C motif) ligand 9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3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3.2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2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416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TF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TOX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thymocyt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selection-associated high mobility group box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0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14729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ATA3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ATA binding protein 3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9.4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8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002295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ETS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v-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ets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erythroblastosis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virus E26 oncogene homolog 1 (avian)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5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7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5238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EOMES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eomesoderm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homolog (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Xenopus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aevis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4.0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2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1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5442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ID2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  <w:lang w:val="nl-NL"/>
              </w:rPr>
              <w:t>inhibitor of DNA binding 2, dominant negative helix-loop-helix protein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8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.2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.9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166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PBX1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pre-B-cell leukemia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homeobox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0.0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3.7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>NM_002585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HES2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hairy and enhancer of split 2 (Drosophila)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0.4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0.2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1.6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>NM_019089</w:t>
            </w:r>
          </w:p>
        </w:tc>
      </w:tr>
      <w:tr w:rsidR="00B834E7" w:rsidRPr="00B834E7" w:rsidTr="00472890">
        <w:trPr>
          <w:gridAfter w:val="1"/>
          <w:wAfter w:w="88" w:type="dxa"/>
          <w:trHeight w:val="366"/>
        </w:trPr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MEF2C</w:t>
            </w:r>
          </w:p>
        </w:tc>
        <w:tc>
          <w:tcPr>
            <w:tcW w:w="416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myocyt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enhancer factor 2C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0.3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0.2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 xml:space="preserve">1.3 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70C0"/>
                <w:kern w:val="24"/>
                <w:sz w:val="16"/>
                <w:szCs w:val="16"/>
              </w:rPr>
              <w:t>NM_002397</w:t>
            </w:r>
          </w:p>
        </w:tc>
      </w:tr>
      <w:tr w:rsidR="00B834E7" w:rsidRPr="00B834E7" w:rsidTr="00B834E7">
        <w:trPr>
          <w:trHeight w:val="854"/>
        </w:trPr>
        <w:tc>
          <w:tcPr>
            <w:tcW w:w="10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F71048">
            <w:pPr>
              <w:widowControl/>
              <w:autoSpaceDE/>
              <w:autoSpaceDN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ategory 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symbol </w:t>
            </w:r>
          </w:p>
        </w:tc>
        <w:tc>
          <w:tcPr>
            <w:tcW w:w="3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Gene Name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24h vs. 7d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24h vs. </w:t>
            </w:r>
            <w:proofErr w:type="spellStart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mNK</w:t>
            </w:r>
            <w:proofErr w:type="spellEnd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atio 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>Genbank</w:t>
            </w:r>
            <w:proofErr w:type="spellEnd"/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Acc. No. 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lastRenderedPageBreak/>
              <w:t>adaptor protein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PRF1</w:t>
            </w:r>
          </w:p>
        </w:tc>
        <w:tc>
          <w:tcPr>
            <w:tcW w:w="3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perfor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1 (pore forming protein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4 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8.6 </w:t>
            </w:r>
          </w:p>
        </w:tc>
        <w:tc>
          <w:tcPr>
            <w:tcW w:w="56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9 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5041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TSW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atheps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W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5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5.4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3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335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H2D2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H2 domain protein 2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5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0.7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8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3975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HLA-DRB5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major histocompatibility complex, class II, DR beta 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3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6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8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2125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ZMB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ranzym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B (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ranzym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2, cytotoxic T-lymphocyte-associated serine esterase 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9.7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8.3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9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4131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ZM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ranzym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A (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ranzym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1, cytotoxic T-lymphocyte-associated serine esterase 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</w:rPr>
              <w:t xml:space="preserve">39.7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</w:rPr>
              <w:t xml:space="preserve">68.5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 w:val="16"/>
                <w:szCs w:val="16"/>
              </w:rPr>
              <w:t xml:space="preserve">1.7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6144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JRK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jerky homolog (mouse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5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0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3.3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3724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BCL11A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B-cell CLL/lymphoma 11A (zinc finger protein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4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9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22893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ENC1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ectodermal-neural cortex (with BTB-like domain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3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1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3633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nases 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PRKCH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protein kinase C, e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2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6.5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8.3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6255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ARD11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aspas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recruitment domain family, member 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1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0.3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8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AK097139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TRIB3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tribbles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homolog 3 (Drosophila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7.1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0.7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0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21158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TIE1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tyrosine kinase with immunoglobulin-like and EGF-like domains 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2.6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5.6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8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5424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LCK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lymphocyte-specific protein tyrosine kinase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0.3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8.6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8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5356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CDK14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ycl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-dependent kinase 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4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.0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12395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PLK4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polo-like kinase 4 (Drosophila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4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0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14264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Phosphatase 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USP5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ual specificity phosphatase 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4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0.5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.1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4419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USP6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ual specificity phosphatase 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2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0.5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7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946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USP2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ual specificity phosphatase 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9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6.4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2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4418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6"/>
                <w:szCs w:val="16"/>
              </w:rPr>
              <w:t>proteases</w:t>
            </w: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IMAP6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GTPas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, IMAP family member 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1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9.3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5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24711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APN12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calpain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6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3.9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2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144691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MSRB3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methionine </w:t>
            </w: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ulfoxide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 reductase B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4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5.0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1031679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1F497D"/>
                <w:kern w:val="24"/>
                <w:sz w:val="16"/>
                <w:szCs w:val="16"/>
              </w:rPr>
              <w:t>HPGDS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hematopoietic prostaglandin D synthase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4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0.1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6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14485</w:t>
            </w:r>
          </w:p>
        </w:tc>
      </w:tr>
      <w:tr w:rsidR="00B834E7" w:rsidRPr="00B834E7" w:rsidTr="00B834E7">
        <w:trPr>
          <w:trHeight w:val="465"/>
        </w:trPr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Extracellular 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matrix 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FN1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fibronectin 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5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7.4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3.0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54034</w:t>
            </w:r>
          </w:p>
        </w:tc>
      </w:tr>
      <w:tr w:rsidR="00B834E7" w:rsidRPr="00B834E7" w:rsidTr="00B834E7">
        <w:trPr>
          <w:trHeight w:val="354"/>
        </w:trPr>
        <w:tc>
          <w:tcPr>
            <w:tcW w:w="10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0"/>
                <w:szCs w:val="36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spacing w:line="30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ICAM1</w:t>
            </w:r>
          </w:p>
        </w:tc>
        <w:tc>
          <w:tcPr>
            <w:tcW w:w="3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spacing w:line="30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intercellular adhesion molecule 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spacing w:line="30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2.9 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spacing w:line="30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4.9 </w:t>
            </w:r>
          </w:p>
        </w:tc>
        <w:tc>
          <w:tcPr>
            <w:tcW w:w="56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spacing w:line="308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 xml:space="preserve">1.7 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spacing w:line="308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NM_000201</w:t>
            </w:r>
          </w:p>
        </w:tc>
      </w:tr>
    </w:tbl>
    <w:p w:rsidR="00B834E7" w:rsidRDefault="00B834E7" w:rsidP="00FB1C7C">
      <w:pPr>
        <w:wordWrap/>
        <w:spacing w:line="360" w:lineRule="auto"/>
        <w:rPr>
          <w:rFonts w:ascii="Times New Roman"/>
          <w:b/>
          <w:sz w:val="24"/>
        </w:rPr>
      </w:pPr>
    </w:p>
    <w:p w:rsidR="00B9171C" w:rsidRDefault="00B9171C">
      <w:pPr>
        <w:widowControl/>
        <w:wordWrap/>
        <w:autoSpaceDE/>
        <w:autoSpaceDN/>
        <w:jc w:val="left"/>
        <w:rPr>
          <w:rFonts w:ascii="Times New Roman"/>
          <w:b/>
          <w:sz w:val="24"/>
        </w:rPr>
      </w:pPr>
    </w:p>
    <w:p w:rsidR="00C82BD9" w:rsidRPr="00C32432" w:rsidRDefault="00C82BD9" w:rsidP="00C82BD9">
      <w:pPr>
        <w:spacing w:line="360" w:lineRule="auto"/>
        <w:rPr>
          <w:rFonts w:ascii="Arial" w:hAnsi="Arial" w:cs="Arial"/>
          <w:b/>
          <w:bCs/>
          <w:kern w:val="0"/>
          <w:sz w:val="28"/>
          <w:szCs w:val="28"/>
        </w:rPr>
      </w:pPr>
      <w:bookmarkStart w:id="0" w:name="_GoBack"/>
      <w:bookmarkEnd w:id="0"/>
    </w:p>
    <w:sectPr w:rsidR="00C82BD9" w:rsidRPr="00C32432" w:rsidSect="00A7573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ED2" w:rsidRDefault="00845ED2" w:rsidP="00B834E7">
      <w:r>
        <w:separator/>
      </w:r>
    </w:p>
  </w:endnote>
  <w:endnote w:type="continuationSeparator" w:id="0">
    <w:p w:rsidR="00845ED2" w:rsidRDefault="00845ED2" w:rsidP="00B8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D2F" w:rsidRDefault="00827C6F">
    <w:pPr>
      <w:pStyle w:val="a4"/>
      <w:jc w:val="center"/>
    </w:pPr>
    <w:r>
      <w:fldChar w:fldCharType="begin"/>
    </w:r>
    <w:r w:rsidR="00DC5D2F">
      <w:instrText>PAGE   \* MERGEFORMAT</w:instrText>
    </w:r>
    <w:r>
      <w:fldChar w:fldCharType="separate"/>
    </w:r>
    <w:r w:rsidR="002B0C5E" w:rsidRPr="002B0C5E">
      <w:rPr>
        <w:noProof/>
        <w:lang w:val="ko-KR"/>
      </w:rPr>
      <w:t>2</w:t>
    </w:r>
    <w:r>
      <w:fldChar w:fldCharType="end"/>
    </w:r>
  </w:p>
  <w:p w:rsidR="00DC5D2F" w:rsidRDefault="00DC5D2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ED2" w:rsidRDefault="00845ED2" w:rsidP="00B834E7">
      <w:r>
        <w:separator/>
      </w:r>
    </w:p>
  </w:footnote>
  <w:footnote w:type="continuationSeparator" w:id="0">
    <w:p w:rsidR="00845ED2" w:rsidRDefault="00845ED2" w:rsidP="00B83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21086"/>
    <w:multiLevelType w:val="hybridMultilevel"/>
    <w:tmpl w:val="CAF6FA92"/>
    <w:lvl w:ilvl="0" w:tplc="9816EFFA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9F405EF"/>
    <w:multiLevelType w:val="hybridMultilevel"/>
    <w:tmpl w:val="AFFE52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7A25983"/>
    <w:multiLevelType w:val="hybridMultilevel"/>
    <w:tmpl w:val="6FFC76DA"/>
    <w:lvl w:ilvl="0" w:tplc="98B28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7C"/>
    <w:rsid w:val="000018A3"/>
    <w:rsid w:val="000140DC"/>
    <w:rsid w:val="00020036"/>
    <w:rsid w:val="0004305A"/>
    <w:rsid w:val="00044C64"/>
    <w:rsid w:val="0004742E"/>
    <w:rsid w:val="00052D7A"/>
    <w:rsid w:val="00053175"/>
    <w:rsid w:val="000B0F8A"/>
    <w:rsid w:val="000D3138"/>
    <w:rsid w:val="00113224"/>
    <w:rsid w:val="001C6776"/>
    <w:rsid w:val="00234C5E"/>
    <w:rsid w:val="0027474B"/>
    <w:rsid w:val="00277B11"/>
    <w:rsid w:val="002814E9"/>
    <w:rsid w:val="002B0C5E"/>
    <w:rsid w:val="002B6760"/>
    <w:rsid w:val="002D0407"/>
    <w:rsid w:val="002E1EBB"/>
    <w:rsid w:val="00356010"/>
    <w:rsid w:val="00423995"/>
    <w:rsid w:val="00465191"/>
    <w:rsid w:val="00472890"/>
    <w:rsid w:val="00495DAE"/>
    <w:rsid w:val="004A751F"/>
    <w:rsid w:val="004C0426"/>
    <w:rsid w:val="005350BF"/>
    <w:rsid w:val="00564103"/>
    <w:rsid w:val="00591B2D"/>
    <w:rsid w:val="005930FF"/>
    <w:rsid w:val="00593D30"/>
    <w:rsid w:val="0059669B"/>
    <w:rsid w:val="005A0423"/>
    <w:rsid w:val="005F36AB"/>
    <w:rsid w:val="0064102F"/>
    <w:rsid w:val="00662663"/>
    <w:rsid w:val="00675A02"/>
    <w:rsid w:val="00685048"/>
    <w:rsid w:val="006C05EB"/>
    <w:rsid w:val="006C5E6E"/>
    <w:rsid w:val="006C7C4F"/>
    <w:rsid w:val="006D712F"/>
    <w:rsid w:val="006D7D6D"/>
    <w:rsid w:val="006E2AC6"/>
    <w:rsid w:val="007245B5"/>
    <w:rsid w:val="00783DE2"/>
    <w:rsid w:val="00797E0A"/>
    <w:rsid w:val="007A6E4B"/>
    <w:rsid w:val="007D32A8"/>
    <w:rsid w:val="008246C3"/>
    <w:rsid w:val="00827C6F"/>
    <w:rsid w:val="00830ED6"/>
    <w:rsid w:val="00833E8A"/>
    <w:rsid w:val="00845ED2"/>
    <w:rsid w:val="008A1112"/>
    <w:rsid w:val="008B3756"/>
    <w:rsid w:val="008D60B9"/>
    <w:rsid w:val="008F54BF"/>
    <w:rsid w:val="008F6722"/>
    <w:rsid w:val="00907364"/>
    <w:rsid w:val="009517B8"/>
    <w:rsid w:val="00954613"/>
    <w:rsid w:val="009749B9"/>
    <w:rsid w:val="00996CB3"/>
    <w:rsid w:val="009D54D6"/>
    <w:rsid w:val="009F6B5C"/>
    <w:rsid w:val="00A035C1"/>
    <w:rsid w:val="00A51B95"/>
    <w:rsid w:val="00A7573B"/>
    <w:rsid w:val="00A80299"/>
    <w:rsid w:val="00AA706F"/>
    <w:rsid w:val="00AB0A04"/>
    <w:rsid w:val="00AD46A7"/>
    <w:rsid w:val="00AE14D5"/>
    <w:rsid w:val="00AE7A3C"/>
    <w:rsid w:val="00B038FD"/>
    <w:rsid w:val="00B37AE3"/>
    <w:rsid w:val="00B40C1E"/>
    <w:rsid w:val="00B65EDD"/>
    <w:rsid w:val="00B7335B"/>
    <w:rsid w:val="00B834E7"/>
    <w:rsid w:val="00B9171C"/>
    <w:rsid w:val="00B93C4E"/>
    <w:rsid w:val="00C25696"/>
    <w:rsid w:val="00C32432"/>
    <w:rsid w:val="00C56F65"/>
    <w:rsid w:val="00C643FD"/>
    <w:rsid w:val="00C82BD9"/>
    <w:rsid w:val="00C91EC3"/>
    <w:rsid w:val="00CA3149"/>
    <w:rsid w:val="00D202E7"/>
    <w:rsid w:val="00D44A48"/>
    <w:rsid w:val="00D5086C"/>
    <w:rsid w:val="00D8630C"/>
    <w:rsid w:val="00DC5D2F"/>
    <w:rsid w:val="00DD3B4E"/>
    <w:rsid w:val="00DD7D00"/>
    <w:rsid w:val="00DE1D3F"/>
    <w:rsid w:val="00E00D0C"/>
    <w:rsid w:val="00E107C8"/>
    <w:rsid w:val="00E130FE"/>
    <w:rsid w:val="00E242E5"/>
    <w:rsid w:val="00E458E1"/>
    <w:rsid w:val="00E6297B"/>
    <w:rsid w:val="00E859FA"/>
    <w:rsid w:val="00EE23AB"/>
    <w:rsid w:val="00EE3D9C"/>
    <w:rsid w:val="00F00718"/>
    <w:rsid w:val="00F2038D"/>
    <w:rsid w:val="00F275A1"/>
    <w:rsid w:val="00F4050D"/>
    <w:rsid w:val="00F71048"/>
    <w:rsid w:val="00F728B9"/>
    <w:rsid w:val="00FB0F5E"/>
    <w:rsid w:val="00FB1C7C"/>
    <w:rsid w:val="00FE5511"/>
    <w:rsid w:val="00FE5DB5"/>
    <w:rsid w:val="00FE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34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0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38F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34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0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38F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</dc:creator>
  <cp:lastModifiedBy>TDKim</cp:lastModifiedBy>
  <cp:revision>3</cp:revision>
  <cp:lastPrinted>2013-07-09T06:05:00Z</cp:lastPrinted>
  <dcterms:created xsi:type="dcterms:W3CDTF">2014-09-11T07:16:00Z</dcterms:created>
  <dcterms:modified xsi:type="dcterms:W3CDTF">2014-09-11T07:43:00Z</dcterms:modified>
</cp:coreProperties>
</file>